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40D" w:rsidRDefault="006D240D" w:rsidP="006D240D">
      <w:pPr>
        <w:jc w:val="both"/>
      </w:pPr>
      <w:r w:rsidRPr="006D240D">
        <w:rPr>
          <w:b/>
          <w:bCs/>
        </w:rPr>
        <w:t>Figure S1:</w:t>
      </w:r>
      <w:r w:rsidRPr="006D240D">
        <w:t xml:space="preserve"> Fluorescence </w:t>
      </w:r>
      <w:r w:rsidRPr="006D240D">
        <w:rPr>
          <w:i/>
          <w:iCs/>
        </w:rPr>
        <w:t>in situ</w:t>
      </w:r>
      <w:r w:rsidRPr="006D240D">
        <w:t xml:space="preserve"> hybridization of miR-1247 on paraffin embedded tissues comparing hypermethylated CRC to non-methylated CRC. miR-126 probe was used as control to optimize the conditions, negative control correspond to secondary antibody only. Representative image are shown with 20X magnification. </w:t>
      </w:r>
    </w:p>
    <w:p w:rsidR="006D240D" w:rsidRDefault="006D240D" w:rsidP="006D240D">
      <w:pPr>
        <w:jc w:val="both"/>
      </w:pPr>
    </w:p>
    <w:p w:rsidR="006D240D" w:rsidRDefault="006D240D" w:rsidP="006D240D">
      <w:pPr>
        <w:jc w:val="both"/>
      </w:pPr>
      <w:r w:rsidRPr="006D240D">
        <w:rPr>
          <w:b/>
          <w:bCs/>
        </w:rPr>
        <w:t>Figure S2:</w:t>
      </w:r>
      <w:r w:rsidRPr="006D240D">
        <w:t xml:space="preserve"> Annexin V (early apoptosis marker) plus PI (late apoptosis marker and necros</w:t>
      </w:r>
      <w:r>
        <w:t xml:space="preserve">is) staining of A. hypermethylated </w:t>
      </w:r>
      <w:r w:rsidRPr="006D240D">
        <w:t xml:space="preserve">HCT116 cell line or </w:t>
      </w:r>
      <w:r>
        <w:t xml:space="preserve">B. </w:t>
      </w:r>
      <w:r w:rsidRPr="006D240D">
        <w:t>no</w:t>
      </w:r>
      <w:r>
        <w:t>n-methylated SW620 cell line. C.</w:t>
      </w:r>
      <w:r w:rsidRPr="006D240D">
        <w:t xml:space="preserve"> miR-1247 was overexpressed in HCT116</w:t>
      </w:r>
      <w:r>
        <w:t xml:space="preserve"> cells with lentiviral infection</w:t>
      </w:r>
      <w:r w:rsidRPr="006D240D">
        <w:t xml:space="preserve"> and apoptotic cells were detected with immunofluorescence staining of another apoptosis marker, cleaved-caspase 3. D</w:t>
      </w:r>
      <w:r>
        <w:t>.</w:t>
      </w:r>
      <w:r w:rsidRPr="006D240D">
        <w:t xml:space="preserve"> Increased cleaved-caspase-3 positive cells were seen</w:t>
      </w:r>
      <w:r>
        <w:t xml:space="preserve"> by immunofluorescence </w:t>
      </w:r>
      <w:r w:rsidRPr="006D240D">
        <w:t>in miR-1247 infected cells compared to scrambled cells</w:t>
      </w:r>
      <w:r>
        <w:t>.</w:t>
      </w:r>
    </w:p>
    <w:p w:rsidR="006D240D" w:rsidRDefault="006D240D" w:rsidP="006D240D">
      <w:pPr>
        <w:jc w:val="both"/>
      </w:pPr>
    </w:p>
    <w:p w:rsidR="006D240D" w:rsidRPr="006D240D" w:rsidRDefault="006D240D" w:rsidP="006D240D">
      <w:pPr>
        <w:jc w:val="both"/>
      </w:pPr>
      <w:r w:rsidRPr="006D240D">
        <w:rPr>
          <w:b/>
          <w:bCs/>
        </w:rPr>
        <w:t xml:space="preserve">Figure S3: </w:t>
      </w:r>
      <w:r w:rsidRPr="006D240D">
        <w:t>miR-1247 regulates colon cancer cell motility. A</w:t>
      </w:r>
      <w:r>
        <w:t>.</w:t>
      </w:r>
      <w:r w:rsidRPr="006D240D">
        <w:t xml:space="preserve"> The hypermethylated RKO cells were transfected with miR-1247 mimic or scrambled miRNA for 48 hours before subjected to the transwell assay. The cells were seeded on a Matrigel precoated transwell membrane.  The cells on the lower side of the chamber were stained </w:t>
      </w:r>
      <w:r>
        <w:t xml:space="preserve">with crystal violet </w:t>
      </w:r>
      <w:r w:rsidRPr="006D240D">
        <w:t>and the rep</w:t>
      </w:r>
      <w:r>
        <w:t>resentative images are shown. B.</w:t>
      </w:r>
      <w:r w:rsidRPr="006D240D">
        <w:t xml:space="preserve"> Transwell assays of the hypermethylated HCT116 cells transfected with anti-sense miR-1247 inhibitor or </w:t>
      </w:r>
      <w:r w:rsidR="00DC1737">
        <w:t xml:space="preserve">scrambled </w:t>
      </w:r>
      <w:r w:rsidRPr="006D240D">
        <w:t>miRNA. After 48 hours, cells (50,000) were subjected to transwell assay for 24 hours. Histograms represent the quantification of the associated picture.</w:t>
      </w:r>
    </w:p>
    <w:p w:rsidR="006D240D" w:rsidRPr="006D240D" w:rsidRDefault="006D240D" w:rsidP="006D240D">
      <w:pPr>
        <w:jc w:val="both"/>
      </w:pPr>
    </w:p>
    <w:p w:rsidR="00DC1737" w:rsidRPr="00DC1737" w:rsidRDefault="00DC1737" w:rsidP="00DC1737">
      <w:pPr>
        <w:jc w:val="both"/>
      </w:pPr>
      <w:r w:rsidRPr="00DC1737">
        <w:rPr>
          <w:b/>
          <w:bCs/>
        </w:rPr>
        <w:t xml:space="preserve">Figure S4: </w:t>
      </w:r>
      <w:r w:rsidRPr="00DC1737">
        <w:t>miR-1247 restoration via DNA demethylation by DAC contributes to the decreased cell viability. Hypermethylated</w:t>
      </w:r>
      <w:r>
        <w:t xml:space="preserve"> colon cancer cell lines RKO (A.</w:t>
      </w:r>
      <w:r w:rsidRPr="00DC1737">
        <w:t xml:space="preserve"> B</w:t>
      </w:r>
      <w:r>
        <w:t>.) and HCT116 (C.</w:t>
      </w:r>
      <w:r w:rsidRPr="00DC1737">
        <w:t xml:space="preserve"> D) were plated and pre-treated with 2.5µM DAC 24 hours prior to a transient transfection of an an</w:t>
      </w:r>
      <w:r>
        <w:t>ti-sense miR-1247 inhibitor.  A. and</w:t>
      </w:r>
      <w:r w:rsidRPr="00DC1737">
        <w:t xml:space="preserve"> C.  TaqMan RT-qPCR of miR-1247 expression level in both cell lines following 48 hours of anti-sense miR-1247 inhibitor transfection. Results are represented as a relative fold change of miR-1247 expression normalized by th</w:t>
      </w:r>
      <w:r>
        <w:t>e control treated condition.  B. and</w:t>
      </w:r>
      <w:r w:rsidRPr="00DC1737">
        <w:t xml:space="preserve"> D.   Viability of both RKO and HCT116 cell lines determined by Cell Titer Glo following 48 hours of anti-sense miR-1247 inhibitor transfection. Results are represented as a relative fold change of viability normalized by the control treated condition.  </w:t>
      </w:r>
    </w:p>
    <w:p w:rsidR="006D240D" w:rsidRPr="006D240D" w:rsidRDefault="006D240D" w:rsidP="006D240D">
      <w:pPr>
        <w:jc w:val="both"/>
      </w:pPr>
    </w:p>
    <w:p w:rsidR="00DC1737" w:rsidRPr="00DC1737" w:rsidRDefault="00DC1737" w:rsidP="00DC1737">
      <w:pPr>
        <w:jc w:val="both"/>
      </w:pPr>
      <w:r w:rsidRPr="00DC1737">
        <w:rPr>
          <w:b/>
          <w:bCs/>
        </w:rPr>
        <w:t xml:space="preserve">Figure S5: </w:t>
      </w:r>
      <w:r>
        <w:t>A.</w:t>
      </w:r>
      <w:r w:rsidRPr="00DC1737">
        <w:t xml:space="preserve"> miR-1247 overexpressing HCT116-derived cell line tagged with EGFP (miR-1247 mimic-EGFP) and its corresponding scrambled</w:t>
      </w:r>
      <w:r>
        <w:t xml:space="preserve"> observed by immunofluorescence</w:t>
      </w:r>
      <w:r w:rsidRPr="00DC1737">
        <w:t>. B</w:t>
      </w:r>
      <w:r>
        <w:t>.</w:t>
      </w:r>
      <w:r w:rsidRPr="00DC1737">
        <w:t xml:space="preserve"> Stable miR-1247 expression </w:t>
      </w:r>
      <w:r>
        <w:t>was verified</w:t>
      </w:r>
      <w:r w:rsidRPr="00DC1737">
        <w:t xml:space="preserve"> by EGFP reporter in xenografts. </w:t>
      </w:r>
    </w:p>
    <w:p w:rsidR="00900E17" w:rsidRDefault="00DC1737" w:rsidP="00DC1737">
      <w:pPr>
        <w:jc w:val="both"/>
      </w:pPr>
    </w:p>
    <w:p w:rsidR="00DC1737" w:rsidRPr="00DC1737" w:rsidRDefault="00DC1737" w:rsidP="00DC1737">
      <w:pPr>
        <w:jc w:val="both"/>
      </w:pPr>
      <w:r w:rsidRPr="00DC1737">
        <w:rPr>
          <w:b/>
          <w:bCs/>
        </w:rPr>
        <w:t xml:space="preserve">Figure S6: </w:t>
      </w:r>
      <w:r w:rsidRPr="00DC1737">
        <w:t>A</w:t>
      </w:r>
      <w:r>
        <w:t>.</w:t>
      </w:r>
      <w:r w:rsidRPr="00DC1737">
        <w:t xml:space="preserve"> Representative immunohistochemistry</w:t>
      </w:r>
      <w:r>
        <w:t xml:space="preserve"> staining of MYCBP2 </w:t>
      </w:r>
      <w:r w:rsidRPr="00DC1737">
        <w:t>in two non-</w:t>
      </w:r>
      <w:r>
        <w:t>methylated colon cancers and, B.</w:t>
      </w:r>
      <w:r w:rsidRPr="00DC1737">
        <w:t xml:space="preserve"> methylated colon cancers.</w:t>
      </w:r>
    </w:p>
    <w:p w:rsidR="00DC1737" w:rsidRDefault="00DC1737"/>
    <w:p w:rsidR="00DC1737" w:rsidRPr="00DC1737" w:rsidRDefault="00DC1737" w:rsidP="00DC1737">
      <w:r w:rsidRPr="00DC1737">
        <w:rPr>
          <w:b/>
        </w:rPr>
        <w:t>Table S1:</w:t>
      </w:r>
      <w:r w:rsidRPr="00DC1737">
        <w:t xml:space="preserve"> Genetic and methylator status of different colon cancer cell lines.</w:t>
      </w:r>
    </w:p>
    <w:p w:rsidR="00DC1737" w:rsidRDefault="00DC1737">
      <w:bookmarkStart w:id="0" w:name="_GoBack"/>
      <w:bookmarkEnd w:id="0"/>
    </w:p>
    <w:sectPr w:rsidR="00DC1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40D"/>
    <w:rsid w:val="006D240D"/>
    <w:rsid w:val="008404DE"/>
    <w:rsid w:val="0088009A"/>
    <w:rsid w:val="009D5427"/>
    <w:rsid w:val="00DC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BD4CC-93B6-4095-B6CD-2886F6F9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6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don, Sylvain</dc:creator>
  <cp:keywords/>
  <dc:description/>
  <cp:lastModifiedBy>Ferrandon, Sylvain</cp:lastModifiedBy>
  <cp:revision>1</cp:revision>
  <dcterms:created xsi:type="dcterms:W3CDTF">2018-07-20T19:51:00Z</dcterms:created>
  <dcterms:modified xsi:type="dcterms:W3CDTF">2018-07-20T20:20:00Z</dcterms:modified>
</cp:coreProperties>
</file>